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A2D7" w14:textId="4CDAD3F3" w:rsidR="002368C9" w:rsidRPr="002368C9" w:rsidRDefault="002368C9" w:rsidP="002368C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68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2D2D24E" w14:textId="77777777" w:rsidR="002368C9" w:rsidRPr="002368C9" w:rsidRDefault="002368C9" w:rsidP="00B136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1D45AB" w14:textId="44EF851B" w:rsidR="00B136B7" w:rsidRPr="00B136B7" w:rsidRDefault="00B136B7" w:rsidP="00B136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136B7">
        <w:rPr>
          <w:rFonts w:ascii="Times New Roman" w:hAnsi="Times New Roman" w:cs="Times New Roman"/>
          <w:sz w:val="24"/>
          <w:szCs w:val="24"/>
        </w:rPr>
        <w:t xml:space="preserve">Table </w:t>
      </w:r>
      <w:r w:rsidRPr="00B136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136B7">
        <w:rPr>
          <w:rFonts w:ascii="Times New Roman" w:hAnsi="Times New Roman" w:cs="Times New Roman"/>
          <w:sz w:val="24"/>
          <w:szCs w:val="24"/>
        </w:rPr>
        <w:t>1</w:t>
      </w:r>
      <w:r w:rsidRPr="00B136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3F52" w:rsidRPr="00713F52">
        <w:rPr>
          <w:rFonts w:ascii="Times New Roman" w:hAnsi="Times New Roman" w:cs="Times New Roman"/>
          <w:i/>
          <w:iCs/>
          <w:sz w:val="24"/>
          <w:szCs w:val="24"/>
        </w:rPr>
        <w:t xml:space="preserve">Bivariate </w:t>
      </w:r>
      <w:r w:rsidR="00713F52" w:rsidRPr="00713F52">
        <w:rPr>
          <w:rFonts w:ascii="Times New Roman" w:hAnsi="Times New Roman" w:cs="Times New Roman"/>
          <w:i/>
          <w:iCs/>
          <w:sz w:val="24"/>
          <w:szCs w:val="24"/>
        </w:rPr>
        <w:t xml:space="preserve">Between-Person Associations </w:t>
      </w:r>
      <w:r w:rsidR="00713F52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="00713F52" w:rsidRPr="00713F52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="00713F52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713F52" w:rsidRPr="00713F52">
        <w:rPr>
          <w:rFonts w:ascii="Times New Roman" w:hAnsi="Times New Roman" w:cs="Times New Roman"/>
          <w:i/>
          <w:iCs/>
          <w:sz w:val="24"/>
          <w:szCs w:val="24"/>
        </w:rPr>
        <w:t>he Focal Variables</w:t>
      </w:r>
      <w:r w:rsidR="00713F52" w:rsidRPr="00B136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p w14:paraId="45507D60" w14:textId="1F812BCD" w:rsidR="00B136B7" w:rsidRDefault="00713F52" w:rsidP="001E40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36B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976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50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</w:tblGrid>
      <w:tr w:rsidR="005D5B30" w:rsidRPr="00CD67D8" w14:paraId="45022E4D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FAFA1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4AE44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E4B1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433EF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92BA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D22C6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F618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CF3C7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0D2E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828A2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BAF97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BD413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3BAC9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1A1B7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A426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72842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05FBE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5C7ED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3A902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7B0B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3CB47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A385C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10BE5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5D5B30" w:rsidRPr="00CD67D8" w14:paraId="40186329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E8D4C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. Positive affect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F0A6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F06E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C4E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79F5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8FEB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05CB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2A99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09AA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B187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5A45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E1F5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4BA2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0FF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C326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556D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0E79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09CB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9CA3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70D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D084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29F8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E9F7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66934A72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E018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. Negative affec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D5D6" w14:textId="252D6E42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6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3FD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17C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5D7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E00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C29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D8E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D86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059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5CB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3FF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4AE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C3F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1BA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64C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5E2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41A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79F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75E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3CA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00C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DDA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181BF152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B15C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3. Activity diversit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EE3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759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52F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0A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F3C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F7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902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471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FB1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953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2BE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7E6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091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B97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82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143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263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156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EEE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15B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3E5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505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2EC57002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EA12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4. (1) Housework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E9B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DDF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D17C" w14:textId="76E2E58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39B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201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AAF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829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1EC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051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277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CD3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728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4E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2FE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8DC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271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A93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A55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6FF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5EA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194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40A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7CF4D9F7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28F0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5. (2) Cook/Ea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BD08" w14:textId="1DC31D18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A1F6" w14:textId="613FE29B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5433" w14:textId="45EF11A5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FDB" w14:textId="0F7FBBF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0A9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22D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85D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CE1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108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022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B76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D21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F7F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DEF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CB3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E1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13F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5F4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BBA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D5B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152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C8D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3CFC833B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EDE3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6. (3) TV/Musi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188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6C1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18F5" w14:textId="210D1F8A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3DF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8AE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3C5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FA6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B2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1F8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CEF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DD4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AB9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55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C9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939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F2C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77C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164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9D7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534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2A2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061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2BA4F143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5E5F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7. (4) Education/Intellectu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D74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221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DD1E" w14:textId="384AF12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9F0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25F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2F5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84B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EF7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B4C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0CE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F97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23E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1EB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4FB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943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252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D45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9D3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324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85B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57E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6A1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58F77072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E106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8. (5) Cultural/Religiou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ADE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9A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A61A" w14:textId="68725CBC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05A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486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AF5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915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B6A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352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B9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240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AF9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027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30F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D02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EA7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F5A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B4A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5D7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35D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0E8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75D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01ABF156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B35F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9. (6) Hobbi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AB2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093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10A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7F9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15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026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899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C4C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7BA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977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F23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0C5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CEA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F2F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FC7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3C5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AA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DBC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418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67C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42C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5FD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17675A0D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CBF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0. (7) Soci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1D1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534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5117" w14:textId="2795B7A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9CB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35F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B0A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DC8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EE4D" w14:textId="6EC818C9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CFD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36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1DB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51B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ED6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80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791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449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470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44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AAB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822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B1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CD1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3651D57A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80A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1. (8) Sport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EE1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9A7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949B" w14:textId="6780EFF1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B09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56C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06B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D48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197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66D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1F5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33A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581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B8A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FAD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CC3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7BA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751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B3A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94E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867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584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7B9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0553F0D9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8E04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2. (9) Walk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332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6CF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938E" w14:textId="0AD16006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753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B06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3F7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D9E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0C19" w14:textId="78FF278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DB4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BFA2" w14:textId="2744B252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9F9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3ED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7F2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A17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FE7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150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EDF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E16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BB6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44D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F7F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D03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75F26417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4526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3. (10) Doctor/Ca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9EF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B60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1E28" w14:textId="2544DCE3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C8C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A2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A74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B7A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E38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4AF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24F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08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6C1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B74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A06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2F1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3F0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F0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BC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F53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0FC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57B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6B6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5699C017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3FBE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4. (11) Work/Volunte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DB3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A71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5DA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33D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032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301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718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E2D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39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234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FA7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60E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7EE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B56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9E9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D79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545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101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CEF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074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894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5C6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7A223FDD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89CD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5. (12) Res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046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B68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6410" w14:textId="2B599D7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AB0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16F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D40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14D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59F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75E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E25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82D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69E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FAC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E7B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939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851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5B2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EA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93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2EB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36D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A27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5B6FB5BE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6545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6. (13) Oth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F1A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4C0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25CD" w14:textId="7610672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01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695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A1E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C63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787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151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057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BEE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B7B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6F4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A61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F1F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042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EB9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F75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A01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B05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9C6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CD2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36749B6B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0934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7. Study D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888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713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5006" w14:textId="05CD0AC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CD3E" w14:textId="56A22DC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C647" w14:textId="2FE7418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43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7C10" w14:textId="32C30DD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6F0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DA5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5A4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777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A96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D5D1" w14:textId="756DCB68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BE5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F75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7A4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EB8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553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120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F04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F4A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F6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2097D651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3BDE" w14:textId="3260C02E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8. Week</w:t>
            </w:r>
            <w:r w:rsidRPr="00CD6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B07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8D3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25FE" w14:textId="4FD0799B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4A08" w14:textId="26C3EA5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E232" w14:textId="5FE01644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6CB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BB31" w14:textId="4407800C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137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1C0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74E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DB1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DFA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9D6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3CF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FE4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FF5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E874" w14:textId="6A69F1D8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8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6C0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2F3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1EF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A69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D58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163E0148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EF45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19. Se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BE8D" w14:textId="0BD6039B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EB7B" w14:textId="2C55120C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B9B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213" w14:textId="4501CF6A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64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266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CBE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78D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D01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98C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303A" w14:textId="09AFBAE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148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A22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E95E" w14:textId="6260DBA5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994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583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E45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87F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1A5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A4D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98E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F41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5FB5E943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6E8B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0. Years of educ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827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152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5D2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0DB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104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13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098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160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EE6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83F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A52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3CB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EC2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613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8A84" w14:textId="34211901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2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AB23" w14:textId="7D6FE67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5EF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104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73B9" w14:textId="20F2478D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75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9F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FB9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268755F5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A388" w14:textId="77777777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1. Marital statu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37D2" w14:textId="6414FBD4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4D81" w14:textId="4A6D745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1C0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8A3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1642" w14:textId="74427253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C27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E71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213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10B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9B2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942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FD6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32D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DE9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0BD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488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9F8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0B5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91EE" w14:textId="6C0C088A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123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3E5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72B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12B3FB8E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203310A8" w14:textId="4891358F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2. Self-rated health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5948ADAA" w14:textId="528D6088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37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543B34EA" w14:textId="35CB118F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1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7E69E3E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F58E82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50CF659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F79B6B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B624D70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454190D0" w14:textId="23D675B1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9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7F5D4E34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98E2E8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1E9AF06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9050AE3" w14:textId="74C91546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9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117F8926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64BD32B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4950AF3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75EA50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44EEB5E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14C5DC2E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059C821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60377AB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4B6C319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10B88AD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D5B30" w:rsidRPr="00CD67D8" w14:paraId="746450C0" w14:textId="77777777" w:rsidTr="005D5B30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70389" w14:textId="11C83475" w:rsidR="00CD67D8" w:rsidRPr="00CD67D8" w:rsidRDefault="00CD67D8" w:rsidP="00B406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23. Ag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252E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47C4F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1A23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9D93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E479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DC321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376EC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5FC7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38565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172E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28BB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5FBEA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E081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92A2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3052B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A04C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65567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74E12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AF9E8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20C4D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EC9B3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CCF29" w14:textId="77777777" w:rsidR="00CD67D8" w:rsidRPr="00CD67D8" w:rsidRDefault="00CD67D8" w:rsidP="00B4063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7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</w:tbl>
    <w:p w14:paraId="3F092791" w14:textId="77777777" w:rsidR="001E40FB" w:rsidRPr="00B136B7" w:rsidRDefault="001E40FB" w:rsidP="001E40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7C864" w14:textId="77777777" w:rsidR="00CD67D8" w:rsidRDefault="00B136B7" w:rsidP="00B136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7D8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CD67D8">
        <w:rPr>
          <w:rFonts w:ascii="Times New Roman" w:hAnsi="Times New Roman" w:cs="Times New Roman"/>
          <w:sz w:val="24"/>
          <w:szCs w:val="24"/>
        </w:rPr>
        <w:t xml:space="preserve"> </w:t>
      </w:r>
      <w:r w:rsidR="00CD67D8" w:rsidRPr="00CD67D8">
        <w:rPr>
          <w:rFonts w:ascii="Times New Roman" w:hAnsi="Times New Roman" w:cs="Times New Roman"/>
          <w:sz w:val="24"/>
          <w:szCs w:val="24"/>
        </w:rPr>
        <w:t>(1) Housework = housework/gardening/administrative tasks (at home) / shopping; (2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Cook / Eat = cooking / preparing food / eating; (3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TV / Music = watching TV / listening to music; (4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Education / Intellectual = education / intellectual stimulation (e.g. reading, puzzles, further education); (5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Cultural / Religious = cultural / religious activity (e.g. museum, cinema, church); (6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Hobbies = hobby  (e.g. crafts, handicrafts, making music); (7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Social = social interactions (e.g. conversations, visits); (8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Sports = sporting activity; (9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Walk  = going for a walk; (10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Doctor / Care = visiting the doctor / personal care (incl. e.g. hairdresser); (11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Work / Volunteer = work / voluntary work; (12)</w:t>
      </w:r>
      <w:r w:rsidR="00CD67D8" w:rsidRPr="00CD67D8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CD67D8" w:rsidRPr="00CD67D8">
        <w:rPr>
          <w:rFonts w:ascii="Times New Roman" w:hAnsi="Times New Roman" w:cs="Times New Roman"/>
          <w:sz w:val="24"/>
          <w:szCs w:val="24"/>
        </w:rPr>
        <w:t>Rest = doing nothing / resting; (13) Other = other activity</w:t>
      </w:r>
      <w:r w:rsidR="00CD67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E69D9F" w14:textId="7D3F85E2" w:rsidR="00B136B7" w:rsidRPr="00CD67D8" w:rsidRDefault="00CD67D8" w:rsidP="00B136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D67D8">
        <w:rPr>
          <w:rFonts w:ascii="Times New Roman" w:hAnsi="Times New Roman" w:cs="Times New Roman"/>
          <w:sz w:val="24"/>
          <w:szCs w:val="24"/>
        </w:rPr>
        <w:t>oldface estimates are statistically significant (</w:t>
      </w:r>
      <w:r w:rsidRPr="00CD67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D67D8">
        <w:rPr>
          <w:rFonts w:ascii="Times New Roman" w:hAnsi="Times New Roman" w:cs="Times New Roman"/>
          <w:sz w:val="24"/>
          <w:szCs w:val="24"/>
        </w:rPr>
        <w:t xml:space="preserve"> &lt; .05).  </w:t>
      </w:r>
    </w:p>
    <w:p w14:paraId="1AE961D6" w14:textId="77777777" w:rsidR="00DA6DB3" w:rsidRPr="00B136B7" w:rsidRDefault="00DA6DB3">
      <w:pPr>
        <w:rPr>
          <w:rFonts w:ascii="Times New Roman" w:hAnsi="Times New Roman" w:cs="Times New Roman"/>
          <w:sz w:val="24"/>
          <w:szCs w:val="24"/>
        </w:rPr>
      </w:pPr>
    </w:p>
    <w:sectPr w:rsidR="00DA6DB3" w:rsidRPr="00B136B7">
      <w:headerReference w:type="default" r:id="rId7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D98CB" w14:textId="77777777" w:rsidR="00301452" w:rsidRDefault="00301452" w:rsidP="002368C9">
      <w:pPr>
        <w:spacing w:after="0" w:line="240" w:lineRule="auto"/>
      </w:pPr>
      <w:r>
        <w:separator/>
      </w:r>
    </w:p>
  </w:endnote>
  <w:endnote w:type="continuationSeparator" w:id="0">
    <w:p w14:paraId="3DE5CDFF" w14:textId="77777777" w:rsidR="00301452" w:rsidRDefault="00301452" w:rsidP="00236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BCB7B" w14:textId="77777777" w:rsidR="00301452" w:rsidRDefault="00301452" w:rsidP="002368C9">
      <w:pPr>
        <w:spacing w:after="0" w:line="240" w:lineRule="auto"/>
      </w:pPr>
      <w:r>
        <w:separator/>
      </w:r>
    </w:p>
  </w:footnote>
  <w:footnote w:type="continuationSeparator" w:id="0">
    <w:p w14:paraId="4E31E566" w14:textId="77777777" w:rsidR="00301452" w:rsidRDefault="00301452" w:rsidP="002368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1270010"/>
      <w:docPartObj>
        <w:docPartGallery w:val="Page Numbers (Top of Page)"/>
        <w:docPartUnique/>
      </w:docPartObj>
    </w:sdtPr>
    <w:sdtEndPr>
      <w:rPr>
        <w:noProof/>
      </w:rPr>
    </w:sdtEndPr>
    <w:sdtContent>
      <w:sdt>
        <w:sdtPr>
          <w:rPr>
            <w:rFonts w:ascii="Times New Roman" w:hAnsi="Times New Roman" w:cs="Times New Roman"/>
            <w:sz w:val="24"/>
            <w:szCs w:val="24"/>
          </w:rPr>
          <w:id w:val="-1756048434"/>
          <w:docPartObj>
            <w:docPartGallery w:val="Page Numbers (Top of Page)"/>
            <w:docPartUnique/>
          </w:docPartObj>
        </w:sdtPr>
        <w:sdtContent>
          <w:p w14:paraId="47AC3BD3" w14:textId="1DE8E37F" w:rsidR="002368C9" w:rsidRPr="002368C9" w:rsidRDefault="002368C9" w:rsidP="002368C9">
            <w:pPr>
              <w:pStyle w:val="Head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Pr="009D5CF2">
              <w:rPr>
                <w:rFonts w:ascii="Times New Roman" w:hAnsi="Times New Roman" w:cs="Times New Roman"/>
                <w:sz w:val="24"/>
                <w:szCs w:val="24"/>
              </w:rPr>
              <w:t>ACTIVITY DIVER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AND DAILY </w:t>
            </w:r>
            <w:r w:rsidRPr="009D5CF2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    </w:t>
            </w:r>
            <w:r w:rsidRPr="004D7B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D7B81">
              <w:rPr>
                <w:rFonts w:ascii="Times New Roman" w:hAnsi="Times New Roman" w:cs="Times New Roman"/>
                <w:sz w:val="24"/>
                <w:szCs w:val="24"/>
              </w:rPr>
              <w:instrText xml:space="preserve"> PAGE   \* MERGEFORMAT </w:instrText>
            </w:r>
            <w:r w:rsidRPr="004D7B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D7B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1E5D7C18" w14:textId="77777777" w:rsidR="002368C9" w:rsidRDefault="002368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6B7"/>
    <w:rsid w:val="001E40FB"/>
    <w:rsid w:val="002368C9"/>
    <w:rsid w:val="00301452"/>
    <w:rsid w:val="005D5B30"/>
    <w:rsid w:val="00713F52"/>
    <w:rsid w:val="00B136B7"/>
    <w:rsid w:val="00CD67D8"/>
    <w:rsid w:val="00DA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4302"/>
  <w15:chartTrackingRefBased/>
  <w15:docId w15:val="{81376E1D-4E42-44AE-879B-7D4D7B23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6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D67D8"/>
  </w:style>
  <w:style w:type="paragraph" w:styleId="Header">
    <w:name w:val="header"/>
    <w:basedOn w:val="Normal"/>
    <w:link w:val="HeaderChar"/>
    <w:uiPriority w:val="99"/>
    <w:unhideWhenUsed/>
    <w:rsid w:val="00236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8C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36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8C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DB16F-A5CC-4677-A9A7-BB2F76A8E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a Luo</dc:creator>
  <cp:keywords/>
  <dc:description/>
  <cp:lastModifiedBy>Minxia Luo</cp:lastModifiedBy>
  <cp:revision>6</cp:revision>
  <dcterms:created xsi:type="dcterms:W3CDTF">2024-03-27T13:47:00Z</dcterms:created>
  <dcterms:modified xsi:type="dcterms:W3CDTF">2024-03-27T16:52:00Z</dcterms:modified>
</cp:coreProperties>
</file>